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XSpec="center" w:tblpY="1826"/>
        <w:tblW w:w="159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bottom w:w="29" w:type="dxa"/>
        </w:tblCellMar>
        <w:tblLook w:val="04A0" w:firstRow="1" w:lastRow="0" w:firstColumn="1" w:lastColumn="0" w:noHBand="0" w:noVBand="1"/>
      </w:tblPr>
      <w:tblGrid>
        <w:gridCol w:w="2016"/>
        <w:gridCol w:w="581"/>
        <w:gridCol w:w="581"/>
        <w:gridCol w:w="580"/>
        <w:gridCol w:w="580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</w:tblGrid>
      <w:tr w:rsidR="007C019C" w:rsidRPr="0064002F" w14:paraId="458E87EE" w14:textId="77777777" w:rsidTr="000369FF">
        <w:trPr>
          <w:trHeight w:val="1296"/>
        </w:trPr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444F4A89" w14:textId="77777777" w:rsidR="007C019C" w:rsidRPr="004F6447" w:rsidRDefault="007C019C" w:rsidP="000369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3"/>
                <w:szCs w:val="13"/>
                <w:lang w:eastAsia="en-GB"/>
                <w14:ligatures w14:val="none"/>
              </w:rPr>
            </w:pPr>
          </w:p>
        </w:tc>
        <w:tc>
          <w:tcPr>
            <w:tcW w:w="581" w:type="dxa"/>
            <w:shd w:val="clear" w:color="auto" w:fill="auto"/>
            <w:noWrap/>
            <w:textDirection w:val="btLr"/>
            <w:vAlign w:val="center"/>
            <w:hideMark/>
          </w:tcPr>
          <w:p w14:paraId="30EB3BF8" w14:textId="77777777" w:rsidR="007C019C" w:rsidRPr="004F6447" w:rsidRDefault="007C019C" w:rsidP="000369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Acetic acid</w:t>
            </w:r>
          </w:p>
        </w:tc>
        <w:tc>
          <w:tcPr>
            <w:tcW w:w="581" w:type="dxa"/>
            <w:shd w:val="clear" w:color="auto" w:fill="auto"/>
            <w:noWrap/>
            <w:textDirection w:val="btLr"/>
            <w:vAlign w:val="center"/>
            <w:hideMark/>
          </w:tcPr>
          <w:p w14:paraId="4B685689" w14:textId="77777777" w:rsidR="007C019C" w:rsidRPr="004F6447" w:rsidRDefault="007C019C" w:rsidP="000369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Propionic acid</w:t>
            </w:r>
          </w:p>
        </w:tc>
        <w:tc>
          <w:tcPr>
            <w:tcW w:w="580" w:type="dxa"/>
            <w:shd w:val="clear" w:color="auto" w:fill="auto"/>
            <w:noWrap/>
            <w:textDirection w:val="btLr"/>
            <w:vAlign w:val="center"/>
            <w:hideMark/>
          </w:tcPr>
          <w:p w14:paraId="7CCC9D82" w14:textId="77777777" w:rsidR="007C019C" w:rsidRPr="004F6447" w:rsidRDefault="007C019C" w:rsidP="000369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Iso-butyrate</w:t>
            </w:r>
          </w:p>
        </w:tc>
        <w:tc>
          <w:tcPr>
            <w:tcW w:w="580" w:type="dxa"/>
            <w:shd w:val="clear" w:color="auto" w:fill="auto"/>
            <w:noWrap/>
            <w:textDirection w:val="btLr"/>
            <w:vAlign w:val="center"/>
            <w:hideMark/>
          </w:tcPr>
          <w:p w14:paraId="50C378F7" w14:textId="77777777" w:rsidR="007C019C" w:rsidRPr="004F6447" w:rsidRDefault="007C019C" w:rsidP="000369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Butyrate</w:t>
            </w:r>
          </w:p>
        </w:tc>
        <w:tc>
          <w:tcPr>
            <w:tcW w:w="581" w:type="dxa"/>
            <w:shd w:val="clear" w:color="auto" w:fill="auto"/>
            <w:noWrap/>
            <w:textDirection w:val="btLr"/>
            <w:vAlign w:val="center"/>
            <w:hideMark/>
          </w:tcPr>
          <w:p w14:paraId="76047591" w14:textId="77777777" w:rsidR="007C019C" w:rsidRPr="004F6447" w:rsidRDefault="007C019C" w:rsidP="000369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Iso-valerate</w:t>
            </w:r>
          </w:p>
        </w:tc>
        <w:tc>
          <w:tcPr>
            <w:tcW w:w="581" w:type="dxa"/>
            <w:shd w:val="clear" w:color="auto" w:fill="auto"/>
            <w:noWrap/>
            <w:textDirection w:val="btLr"/>
            <w:vAlign w:val="center"/>
            <w:hideMark/>
          </w:tcPr>
          <w:p w14:paraId="241F33B7" w14:textId="77777777" w:rsidR="007C019C" w:rsidRPr="004F6447" w:rsidRDefault="007C019C" w:rsidP="000369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Valerate</w:t>
            </w:r>
          </w:p>
        </w:tc>
        <w:tc>
          <w:tcPr>
            <w:tcW w:w="581" w:type="dxa"/>
            <w:shd w:val="clear" w:color="auto" w:fill="auto"/>
            <w:noWrap/>
            <w:textDirection w:val="btLr"/>
            <w:vAlign w:val="center"/>
            <w:hideMark/>
          </w:tcPr>
          <w:p w14:paraId="5C0FA6A8" w14:textId="77777777" w:rsidR="007C019C" w:rsidRPr="004F6447" w:rsidRDefault="007C019C" w:rsidP="000369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proofErr w:type="gramStart"/>
            <w:r w:rsidRPr="004F644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butyrate :</w:t>
            </w:r>
            <w:proofErr w:type="gramEnd"/>
            <w:r w:rsidRPr="004F644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 xml:space="preserve"> propionate ratio</w:t>
            </w:r>
          </w:p>
        </w:tc>
        <w:tc>
          <w:tcPr>
            <w:tcW w:w="581" w:type="dxa"/>
            <w:shd w:val="clear" w:color="auto" w:fill="auto"/>
            <w:noWrap/>
            <w:textDirection w:val="btLr"/>
            <w:vAlign w:val="center"/>
            <w:hideMark/>
          </w:tcPr>
          <w:p w14:paraId="5F795731" w14:textId="77777777" w:rsidR="007C019C" w:rsidRPr="004F6447" w:rsidRDefault="007C019C" w:rsidP="000369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Myristic acid</w:t>
            </w:r>
          </w:p>
        </w:tc>
        <w:tc>
          <w:tcPr>
            <w:tcW w:w="581" w:type="dxa"/>
            <w:shd w:val="clear" w:color="auto" w:fill="auto"/>
            <w:noWrap/>
            <w:textDirection w:val="btLr"/>
            <w:vAlign w:val="center"/>
            <w:hideMark/>
          </w:tcPr>
          <w:p w14:paraId="4D12DCAD" w14:textId="77777777" w:rsidR="007C019C" w:rsidRPr="004F6447" w:rsidRDefault="007C019C" w:rsidP="000369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Palmitic acid</w:t>
            </w:r>
          </w:p>
        </w:tc>
        <w:tc>
          <w:tcPr>
            <w:tcW w:w="581" w:type="dxa"/>
            <w:shd w:val="clear" w:color="auto" w:fill="auto"/>
            <w:noWrap/>
            <w:textDirection w:val="btLr"/>
            <w:vAlign w:val="center"/>
            <w:hideMark/>
          </w:tcPr>
          <w:p w14:paraId="67A8A592" w14:textId="77777777" w:rsidR="007C019C" w:rsidRPr="004F6447" w:rsidRDefault="007C019C" w:rsidP="000369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Stearic acid</w:t>
            </w:r>
          </w:p>
        </w:tc>
        <w:tc>
          <w:tcPr>
            <w:tcW w:w="581" w:type="dxa"/>
            <w:shd w:val="clear" w:color="auto" w:fill="auto"/>
            <w:noWrap/>
            <w:textDirection w:val="btLr"/>
            <w:vAlign w:val="center"/>
            <w:hideMark/>
          </w:tcPr>
          <w:p w14:paraId="4BE4D23E" w14:textId="77777777" w:rsidR="007C019C" w:rsidRPr="004F6447" w:rsidRDefault="007C019C" w:rsidP="000369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Oleic acid</w:t>
            </w:r>
          </w:p>
        </w:tc>
        <w:tc>
          <w:tcPr>
            <w:tcW w:w="581" w:type="dxa"/>
            <w:shd w:val="clear" w:color="auto" w:fill="auto"/>
            <w:noWrap/>
            <w:textDirection w:val="btLr"/>
            <w:vAlign w:val="center"/>
            <w:hideMark/>
          </w:tcPr>
          <w:p w14:paraId="24626633" w14:textId="77777777" w:rsidR="007C019C" w:rsidRPr="004F6447" w:rsidRDefault="007C019C" w:rsidP="000369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Linoleic acid</w:t>
            </w:r>
          </w:p>
        </w:tc>
        <w:tc>
          <w:tcPr>
            <w:tcW w:w="581" w:type="dxa"/>
            <w:shd w:val="clear" w:color="auto" w:fill="auto"/>
            <w:noWrap/>
            <w:textDirection w:val="btLr"/>
            <w:vAlign w:val="center"/>
            <w:hideMark/>
          </w:tcPr>
          <w:p w14:paraId="6DF7658D" w14:textId="77777777" w:rsidR="007C019C" w:rsidRPr="004F6447" w:rsidRDefault="007C019C" w:rsidP="000369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alpha Linolenic acid</w:t>
            </w:r>
          </w:p>
        </w:tc>
        <w:tc>
          <w:tcPr>
            <w:tcW w:w="581" w:type="dxa"/>
            <w:shd w:val="clear" w:color="auto" w:fill="auto"/>
            <w:noWrap/>
            <w:textDirection w:val="btLr"/>
            <w:vAlign w:val="center"/>
            <w:hideMark/>
          </w:tcPr>
          <w:p w14:paraId="46FFC6D0" w14:textId="77777777" w:rsidR="007C019C" w:rsidRPr="004F6447" w:rsidRDefault="007C019C" w:rsidP="000369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EPA</w:t>
            </w:r>
          </w:p>
        </w:tc>
        <w:tc>
          <w:tcPr>
            <w:tcW w:w="581" w:type="dxa"/>
            <w:shd w:val="clear" w:color="auto" w:fill="auto"/>
            <w:noWrap/>
            <w:textDirection w:val="btLr"/>
            <w:vAlign w:val="center"/>
            <w:hideMark/>
          </w:tcPr>
          <w:p w14:paraId="5D7AE550" w14:textId="77777777" w:rsidR="007C019C" w:rsidRPr="004F6447" w:rsidRDefault="007C019C" w:rsidP="000369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DHA</w:t>
            </w:r>
          </w:p>
        </w:tc>
        <w:tc>
          <w:tcPr>
            <w:tcW w:w="581" w:type="dxa"/>
            <w:shd w:val="clear" w:color="auto" w:fill="auto"/>
            <w:noWrap/>
            <w:textDirection w:val="btLr"/>
            <w:vAlign w:val="center"/>
            <w:hideMark/>
          </w:tcPr>
          <w:p w14:paraId="4EBC2067" w14:textId="77777777" w:rsidR="007C019C" w:rsidRPr="004F6447" w:rsidRDefault="007C019C" w:rsidP="000369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Liver triglycerides</w:t>
            </w:r>
          </w:p>
        </w:tc>
        <w:tc>
          <w:tcPr>
            <w:tcW w:w="581" w:type="dxa"/>
            <w:shd w:val="clear" w:color="auto" w:fill="auto"/>
            <w:noWrap/>
            <w:textDirection w:val="btLr"/>
            <w:vAlign w:val="center"/>
            <w:hideMark/>
          </w:tcPr>
          <w:p w14:paraId="2233F04D" w14:textId="77777777" w:rsidR="007C019C" w:rsidRPr="004F6447" w:rsidRDefault="007C019C" w:rsidP="000369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omega-3 to-6 ratio</w:t>
            </w:r>
          </w:p>
        </w:tc>
        <w:tc>
          <w:tcPr>
            <w:tcW w:w="581" w:type="dxa"/>
            <w:shd w:val="clear" w:color="auto" w:fill="auto"/>
            <w:noWrap/>
            <w:textDirection w:val="btLr"/>
            <w:vAlign w:val="center"/>
            <w:hideMark/>
          </w:tcPr>
          <w:p w14:paraId="3D968E7E" w14:textId="3A68FC9A" w:rsidR="007C019C" w:rsidRPr="004F6447" w:rsidRDefault="007C019C" w:rsidP="000369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Body</w:t>
            </w:r>
            <w:r w:rsidR="006E57A2" w:rsidRPr="004F644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 xml:space="preserve"> </w:t>
            </w:r>
            <w:r w:rsidRPr="004F644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weight</w:t>
            </w:r>
          </w:p>
        </w:tc>
        <w:tc>
          <w:tcPr>
            <w:tcW w:w="581" w:type="dxa"/>
            <w:shd w:val="clear" w:color="auto" w:fill="auto"/>
            <w:noWrap/>
            <w:textDirection w:val="btLr"/>
            <w:vAlign w:val="center"/>
            <w:hideMark/>
          </w:tcPr>
          <w:p w14:paraId="53E54D6A" w14:textId="77777777" w:rsidR="007C019C" w:rsidRPr="004F6447" w:rsidRDefault="007C019C" w:rsidP="000369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Ketones</w:t>
            </w:r>
          </w:p>
        </w:tc>
        <w:tc>
          <w:tcPr>
            <w:tcW w:w="581" w:type="dxa"/>
            <w:shd w:val="clear" w:color="auto" w:fill="auto"/>
            <w:noWrap/>
            <w:textDirection w:val="btLr"/>
            <w:vAlign w:val="center"/>
            <w:hideMark/>
          </w:tcPr>
          <w:p w14:paraId="1ED7CCF4" w14:textId="77777777" w:rsidR="007C019C" w:rsidRPr="004F6447" w:rsidRDefault="007C019C" w:rsidP="000369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Liver triglyceride</w:t>
            </w:r>
          </w:p>
        </w:tc>
        <w:tc>
          <w:tcPr>
            <w:tcW w:w="581" w:type="dxa"/>
            <w:shd w:val="clear" w:color="auto" w:fill="auto"/>
            <w:noWrap/>
            <w:textDirection w:val="btLr"/>
            <w:vAlign w:val="center"/>
            <w:hideMark/>
          </w:tcPr>
          <w:p w14:paraId="57DE6044" w14:textId="77777777" w:rsidR="007C019C" w:rsidRPr="004F6447" w:rsidRDefault="007C019C" w:rsidP="000369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Kindling Number Stage1</w:t>
            </w:r>
          </w:p>
        </w:tc>
        <w:tc>
          <w:tcPr>
            <w:tcW w:w="581" w:type="dxa"/>
            <w:shd w:val="clear" w:color="auto" w:fill="auto"/>
            <w:noWrap/>
            <w:textDirection w:val="btLr"/>
            <w:vAlign w:val="center"/>
            <w:hideMark/>
          </w:tcPr>
          <w:p w14:paraId="091FF051" w14:textId="77777777" w:rsidR="007C019C" w:rsidRPr="004F6447" w:rsidRDefault="007C019C" w:rsidP="000369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Kindling Latency to Stage4</w:t>
            </w:r>
          </w:p>
        </w:tc>
        <w:tc>
          <w:tcPr>
            <w:tcW w:w="581" w:type="dxa"/>
            <w:shd w:val="clear" w:color="auto" w:fill="auto"/>
            <w:noWrap/>
            <w:textDirection w:val="btLr"/>
            <w:vAlign w:val="center"/>
            <w:hideMark/>
          </w:tcPr>
          <w:p w14:paraId="2952FE36" w14:textId="77777777" w:rsidR="007C019C" w:rsidRPr="004F6447" w:rsidRDefault="007C019C" w:rsidP="000369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Kindling Latency to Stage5</w:t>
            </w:r>
          </w:p>
        </w:tc>
        <w:tc>
          <w:tcPr>
            <w:tcW w:w="581" w:type="dxa"/>
            <w:shd w:val="clear" w:color="auto" w:fill="auto"/>
            <w:noWrap/>
            <w:textDirection w:val="btLr"/>
            <w:vAlign w:val="center"/>
            <w:hideMark/>
          </w:tcPr>
          <w:p w14:paraId="6FEF2C97" w14:textId="77777777" w:rsidR="007C019C" w:rsidRPr="004F6447" w:rsidRDefault="007C019C" w:rsidP="000369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Kindling Latency to Fully Kindled</w:t>
            </w:r>
          </w:p>
        </w:tc>
      </w:tr>
      <w:tr w:rsidR="007C019C" w:rsidRPr="0064002F" w14:paraId="17D71D50" w14:textId="77777777" w:rsidTr="000369FF">
        <w:trPr>
          <w:trHeight w:val="67"/>
        </w:trPr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08017EAB" w14:textId="77777777" w:rsidR="007C019C" w:rsidRPr="004F6447" w:rsidRDefault="007C019C" w:rsidP="000369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Bifidobacterium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C652B5B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04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03D159B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15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1272A318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50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52E783A5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02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6B22610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47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B6AF47A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31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131BCCB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24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C2494BB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21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26AB3BC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12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27DF90E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07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5C86C0B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06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24E5D9A9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65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20DBDF05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34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2E078641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65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1B6315E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72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590E778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45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30CDE67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73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2FBD0058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05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0C2EB2B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11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0C470C4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21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B26E620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28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E570D2D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29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2CA14FFD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27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386722E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25</w:t>
            </w:r>
          </w:p>
        </w:tc>
      </w:tr>
      <w:tr w:rsidR="007C019C" w:rsidRPr="0064002F" w14:paraId="7720B1AF" w14:textId="77777777" w:rsidTr="000369FF">
        <w:trPr>
          <w:trHeight w:val="20"/>
        </w:trPr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328C4E4B" w14:textId="77777777" w:rsidR="007C019C" w:rsidRPr="004F6447" w:rsidRDefault="007C019C" w:rsidP="000369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Bacteroides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BA470FB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36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E8F2FF0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23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562EF376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22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623ED7A6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29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FE3D6B8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22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2B11B67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25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F74E7A0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41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22E6E196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05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E68F6A9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28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BCB6997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58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59EA888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29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2B47226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06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F8C08AD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35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A35ABC3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12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80B4CA6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31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4888366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14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425CD13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25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93936C2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13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2F676AF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53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433F8FC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42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8E3941E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02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2DB6220F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01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F456726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01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4930481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13</w:t>
            </w:r>
          </w:p>
        </w:tc>
      </w:tr>
      <w:tr w:rsidR="007C019C" w:rsidRPr="0064002F" w14:paraId="6D1FAB9F" w14:textId="77777777" w:rsidTr="000369FF">
        <w:trPr>
          <w:trHeight w:val="20"/>
        </w:trPr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3C4D8B33" w14:textId="77777777" w:rsidR="007C019C" w:rsidRPr="004F6447" w:rsidRDefault="007C019C" w:rsidP="000369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proofErr w:type="spellStart"/>
            <w:r w:rsidRPr="004F644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Muribaculaceae</w:t>
            </w:r>
            <w:proofErr w:type="spellEnd"/>
            <w:r w:rsidRPr="004F644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 xml:space="preserve"> </w:t>
            </w:r>
            <w:proofErr w:type="spellStart"/>
            <w:r w:rsidRPr="004F644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ge</w:t>
            </w:r>
            <w:proofErr w:type="spellEnd"/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5E1EA7D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04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6ED7169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08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1E24A53C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27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7EE3AB56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13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F30F973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32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4DEB0AF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06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E2CDF73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05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A850941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01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CC0F195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03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100BB58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23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241FED1F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00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7D8830B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48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8283375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45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94AF016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40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AE95B00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52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554F521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30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74CBC91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51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5EAEEC1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01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20D6210E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23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1BEDFBD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00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229A44B5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30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34A8E93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33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2E4C676F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29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428D27C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14</w:t>
            </w:r>
          </w:p>
        </w:tc>
      </w:tr>
      <w:tr w:rsidR="007C019C" w:rsidRPr="0064002F" w14:paraId="77EFFC26" w14:textId="77777777" w:rsidTr="000369FF">
        <w:trPr>
          <w:trHeight w:val="20"/>
        </w:trPr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7307E506" w14:textId="77777777" w:rsidR="007C019C" w:rsidRPr="004F6447" w:rsidRDefault="007C019C" w:rsidP="000369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proofErr w:type="spellStart"/>
            <w:r w:rsidRPr="004F644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Alistipes</w:t>
            </w:r>
            <w:proofErr w:type="spellEnd"/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0EA1789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29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F959C16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22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2991F679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08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5FA94ACF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15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CA7D2A5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10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D48EFEA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16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228B41C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25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E925050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10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E200B77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12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2E64D57C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28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D5EB642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11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582F55D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05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C0BE67F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31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F967DB1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00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B60A3F9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14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57F7BE5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03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6C0E485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07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210BA48D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15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6B46DB8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22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2E20408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14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3C19F18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05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6011CAF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08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3B62B8E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10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2EB1D974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14</w:t>
            </w:r>
          </w:p>
        </w:tc>
      </w:tr>
      <w:tr w:rsidR="007C019C" w:rsidRPr="0064002F" w14:paraId="4194446F" w14:textId="77777777" w:rsidTr="000369FF">
        <w:trPr>
          <w:trHeight w:val="20"/>
        </w:trPr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4CA922CF" w14:textId="77777777" w:rsidR="007C019C" w:rsidRPr="004F6447" w:rsidRDefault="007C019C" w:rsidP="000369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proofErr w:type="spellStart"/>
            <w:r w:rsidRPr="004F644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Tannerellaceae</w:t>
            </w:r>
            <w:proofErr w:type="spellEnd"/>
            <w:r w:rsidRPr="004F644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 xml:space="preserve"> </w:t>
            </w:r>
            <w:proofErr w:type="spellStart"/>
            <w:r w:rsidRPr="004F644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ge</w:t>
            </w:r>
            <w:proofErr w:type="spellEnd"/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FA93359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38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9239022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20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145D480A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08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59A15962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30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DEEF5D2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09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3593E5F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21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1BAAE7C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47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1C49B25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05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E80BAF3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25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B90D452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54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E2E11AC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26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868E30D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02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ADB5552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35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B64FE55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02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C7DF106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16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6944D79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16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26CC9B6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12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2833225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19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E2785E9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52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D493EFE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39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E028025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01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0FAFE9B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03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8066130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01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27CB6952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15</w:t>
            </w:r>
          </w:p>
        </w:tc>
      </w:tr>
      <w:tr w:rsidR="007C019C" w:rsidRPr="0064002F" w14:paraId="2C1CCE71" w14:textId="77777777" w:rsidTr="000369FF">
        <w:trPr>
          <w:trHeight w:val="20"/>
        </w:trPr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70122166" w14:textId="77777777" w:rsidR="007C019C" w:rsidRPr="004F6447" w:rsidRDefault="007C019C" w:rsidP="000369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proofErr w:type="spellStart"/>
            <w:r w:rsidRPr="004F644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Erysipelatoclostridium</w:t>
            </w:r>
            <w:proofErr w:type="spellEnd"/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2984669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42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26D1E377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69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5D102459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74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4F4F4C30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41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02AAFD2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73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0A7D1B8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64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1257627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03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532AF2D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39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47738AC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51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2CC60AD5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51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49A59E1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51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076F808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13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F164F4F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12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5ED3BAD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36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9173B9B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45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B568865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30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1BB516E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35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A2F880F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01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C836989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46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874A58C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16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DFFAEEB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11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4E65D05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19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48B2ECF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15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A8F7232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03</w:t>
            </w:r>
          </w:p>
        </w:tc>
      </w:tr>
      <w:tr w:rsidR="007C019C" w:rsidRPr="0064002F" w14:paraId="56F01143" w14:textId="77777777" w:rsidTr="000369FF">
        <w:trPr>
          <w:trHeight w:val="20"/>
        </w:trPr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68289C91" w14:textId="77777777" w:rsidR="007C019C" w:rsidRPr="004F6447" w:rsidRDefault="007C019C" w:rsidP="000369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proofErr w:type="spellStart"/>
            <w:r w:rsidRPr="004F644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Faecalibaculum</w:t>
            </w:r>
            <w:proofErr w:type="spellEnd"/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90B4682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26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09CCF47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38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5AC8BFEB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65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62776E24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30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AC937C4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62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46D2821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58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AA9503B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04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2C77C3E6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51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9A30794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34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E667502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49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BA3A910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41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099B4C2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30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3B8708A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14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5C20D7D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58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08C4676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72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077CC5E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00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EE8387F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68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DCC2DD6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10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D075271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41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2CF2A1E0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21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338ECA2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25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9DAF005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31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F36E2AF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25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7A31882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11</w:t>
            </w:r>
          </w:p>
        </w:tc>
      </w:tr>
      <w:tr w:rsidR="007C019C" w:rsidRPr="0064002F" w14:paraId="63697BF8" w14:textId="77777777" w:rsidTr="000369FF">
        <w:trPr>
          <w:trHeight w:val="20"/>
        </w:trPr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52D30F9B" w14:textId="77777777" w:rsidR="007C019C" w:rsidRPr="004F6447" w:rsidRDefault="007C019C" w:rsidP="000369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proofErr w:type="spellStart"/>
            <w:r w:rsidRPr="004F644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Faecalitalea</w:t>
            </w:r>
            <w:proofErr w:type="spellEnd"/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60A861A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32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CC75049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34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655FED3D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39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2C1D2C81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37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641278D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36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C97527F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46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44498CC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23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26A6889A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05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DD34227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20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C9DB394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34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8FEED57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22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6E3DB68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09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E64CC1E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17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2BF7829A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30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15A1068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42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734440B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09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B2320CD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35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DAE4B44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39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28A2DAB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44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A06DB47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12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4170AD6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21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30777A0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18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08524B3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21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EDD85FA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02</w:t>
            </w:r>
          </w:p>
        </w:tc>
      </w:tr>
      <w:tr w:rsidR="007C019C" w:rsidRPr="0064002F" w14:paraId="13DF17E2" w14:textId="77777777" w:rsidTr="000369FF">
        <w:trPr>
          <w:trHeight w:val="20"/>
        </w:trPr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60C5CE9E" w14:textId="77777777" w:rsidR="007C019C" w:rsidRPr="004F6447" w:rsidRDefault="007C019C" w:rsidP="000369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proofErr w:type="spellStart"/>
            <w:r w:rsidRPr="004F644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Turicibacter</w:t>
            </w:r>
            <w:proofErr w:type="spellEnd"/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F946CC0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44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C1CC410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21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169A6A23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04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3CE68FC4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42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4261DE1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00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5552C1C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24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F8A1340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54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F115970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02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7A0F9B3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41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259823F7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57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8A88FB3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40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59D9F1E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42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AEE1A9E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03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B7FD546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20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225A8E9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11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9CDBB3F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48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4956077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12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1A28362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24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2970B64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52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79CA510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50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F753752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14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2ED81CD5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21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3D6DB44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14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4A688E8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31</w:t>
            </w:r>
          </w:p>
        </w:tc>
      </w:tr>
      <w:tr w:rsidR="007C019C" w:rsidRPr="0064002F" w14:paraId="01EF929B" w14:textId="77777777" w:rsidTr="000369FF">
        <w:trPr>
          <w:trHeight w:val="20"/>
        </w:trPr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70A3E648" w14:textId="77777777" w:rsidR="007C019C" w:rsidRPr="004F6447" w:rsidRDefault="007C019C" w:rsidP="000369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Enterococcus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AC6464D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18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383D26A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13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732BE932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39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769E284F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18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2C7D565C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40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F66E468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31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9555395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24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297440E4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02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BEA226C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11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03780E6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41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C58AE2E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15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11EDE26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30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83D1D91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43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2BA3FB46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33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CEB7DBA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47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143257C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08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801C285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46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6900BD5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07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F22D378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39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6175FBD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15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9C09188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20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B9BC6E8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21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22A641B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27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F4F57FE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06</w:t>
            </w:r>
          </w:p>
        </w:tc>
      </w:tr>
      <w:tr w:rsidR="007C019C" w:rsidRPr="0064002F" w14:paraId="19EC7346" w14:textId="77777777" w:rsidTr="000369FF">
        <w:trPr>
          <w:trHeight w:val="20"/>
        </w:trPr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5ED7E3ED" w14:textId="77777777" w:rsidR="007C019C" w:rsidRPr="004F6447" w:rsidRDefault="007C019C" w:rsidP="000369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Lactobacillus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B4FEDF8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34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468F8AA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45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2A188D17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63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0AE98473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38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B8AE221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61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A11E839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58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C06C38C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01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2A88C0D4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35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B5A5F4E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22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5070875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30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9DC312A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28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F570F18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21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9EAE8B5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09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3EE2B31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52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2FBBC8F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60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E7D97E8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04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33996F1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50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3607889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13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6FD0991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28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464EBCD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04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EB6CF11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12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632B6D6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19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229D0CBB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22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DFE255E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06</w:t>
            </w:r>
          </w:p>
        </w:tc>
      </w:tr>
      <w:tr w:rsidR="007C019C" w:rsidRPr="0064002F" w14:paraId="62960685" w14:textId="77777777" w:rsidTr="000369FF">
        <w:trPr>
          <w:trHeight w:val="20"/>
        </w:trPr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1F0EFC1B" w14:textId="77777777" w:rsidR="007C019C" w:rsidRPr="004F6447" w:rsidRDefault="007C019C" w:rsidP="000369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Staphylococcus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CEA49B7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29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31AA3E8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33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100EDE7D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44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257A27C5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37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A54798C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48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5C7C68C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48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C18EF22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26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39AB203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30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0ABDB94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32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C13A956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52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95429A6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37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CCEA43D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26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E7F9751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28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FDCF27D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42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A4F8D1D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67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8E55400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06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0D43BE6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61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90AAD5C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04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9A99537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50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9CE1CF2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25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3395213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18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90E546E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31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5C9DC46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32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C1451E1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18</w:t>
            </w:r>
          </w:p>
        </w:tc>
      </w:tr>
      <w:tr w:rsidR="007C019C" w:rsidRPr="0064002F" w14:paraId="3C30631A" w14:textId="77777777" w:rsidTr="000369FF">
        <w:trPr>
          <w:trHeight w:val="20"/>
        </w:trPr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3084F7CE" w14:textId="77777777" w:rsidR="007C019C" w:rsidRPr="004F6447" w:rsidRDefault="007C019C" w:rsidP="000369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 xml:space="preserve">Clostridia UCG 014 </w:t>
            </w:r>
            <w:proofErr w:type="spellStart"/>
            <w:r w:rsidRPr="004F644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ge</w:t>
            </w:r>
            <w:proofErr w:type="spellEnd"/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8236B5B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65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1DA73E1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53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349C2EEB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34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66C0BF58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67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B7978E0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38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E1EDE0D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52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13966CD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52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2298449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15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DC4DF1A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49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4AFC894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59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6AEB167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46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6D89BE1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33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EE0C9F3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02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0B0467E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02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58D3A19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16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5FAA141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38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B092217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04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86DA047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28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0AA880D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56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93246C5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42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8D1CAB4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10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235A651C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09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DE5B79D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09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0C1F713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14</w:t>
            </w:r>
          </w:p>
        </w:tc>
      </w:tr>
      <w:tr w:rsidR="007C019C" w:rsidRPr="0064002F" w14:paraId="182B09DC" w14:textId="77777777" w:rsidTr="000369FF">
        <w:trPr>
          <w:trHeight w:val="20"/>
        </w:trPr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2756B610" w14:textId="77777777" w:rsidR="007C019C" w:rsidRPr="004F6447" w:rsidRDefault="007C019C" w:rsidP="000369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Clostridium sensu stricto 1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4934094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06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0215384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21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798DE26A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52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5333F930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06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BEB89DF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54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614E4E9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34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A9EA1A0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20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2AB4EF1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14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10048E5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08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2F94EC2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01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14F52F2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03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B2E1264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48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1843F34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21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9795C32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56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FD2CDBF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61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52BE6AF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32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03DC0A8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56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C14DB40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00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72C0783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05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F28D739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08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CD58D1C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28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7933820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33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5DCEC01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27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756CE09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30</w:t>
            </w:r>
          </w:p>
        </w:tc>
      </w:tr>
      <w:tr w:rsidR="007C019C" w:rsidRPr="0064002F" w14:paraId="112A1E64" w14:textId="77777777" w:rsidTr="000369FF">
        <w:trPr>
          <w:trHeight w:val="20"/>
        </w:trPr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4626078D" w14:textId="77777777" w:rsidR="007C019C" w:rsidRPr="004F6447" w:rsidRDefault="007C019C" w:rsidP="000369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proofErr w:type="spellStart"/>
            <w:r w:rsidRPr="004F644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Blautia</w:t>
            </w:r>
            <w:proofErr w:type="spellEnd"/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BFC82C4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07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1316B2C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22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3FE96C3F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37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78EA90FD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02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9C92D86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34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5E45203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22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32AF8E1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19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29ACDFE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04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7DD65AA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03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2391DCD0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03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2DD0D7ED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06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FF87A10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45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A6F7EEC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20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264E5AB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51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3CBCB54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58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C44392B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28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05216C9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59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8411A01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03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48F4AF1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09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83ACA54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30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270DCFE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27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EDAEC5E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25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FAAA1CC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18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00DEC2B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12</w:t>
            </w:r>
          </w:p>
        </w:tc>
      </w:tr>
      <w:tr w:rsidR="007C019C" w:rsidRPr="0064002F" w14:paraId="32B3B73F" w14:textId="77777777" w:rsidTr="000369FF">
        <w:trPr>
          <w:trHeight w:val="20"/>
        </w:trPr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17DCA3F8" w14:textId="77777777" w:rsidR="007C019C" w:rsidRPr="004F6447" w:rsidRDefault="007C019C" w:rsidP="000369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GCA 900066575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68B1912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20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214D6EF4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39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32A64EF3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23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312F7E9E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33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6195209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19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46CE68F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29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0D5B3C6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02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15E72C6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53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F65C01D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53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2D87FC7E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34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4EE2D3D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52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04A513B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51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E1B16A1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52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040024C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22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2A4CEFD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20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7A58E49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51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25506E99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28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9AFA299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16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1FD9836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05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8C4EDCF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41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5E4261F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32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C9750DA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19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240569A7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29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EB2F6D1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32</w:t>
            </w:r>
          </w:p>
        </w:tc>
      </w:tr>
      <w:tr w:rsidR="007C019C" w:rsidRPr="0064002F" w14:paraId="0339DAE1" w14:textId="77777777" w:rsidTr="000369FF">
        <w:trPr>
          <w:trHeight w:val="20"/>
        </w:trPr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3389C786" w14:textId="77777777" w:rsidR="007C019C" w:rsidRPr="004F6447" w:rsidRDefault="007C019C" w:rsidP="000369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proofErr w:type="spellStart"/>
            <w:r w:rsidRPr="004F644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Lachnoclostridium</w:t>
            </w:r>
            <w:proofErr w:type="spellEnd"/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7B83F23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00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25B0B4B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03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79CCED19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13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45B0C268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14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291EF6F6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09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23F4F36A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05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72AFE41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04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768C7CD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22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29C5C230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14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22B7868D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11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5B1A443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20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AF7A4C3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45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978A195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48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3DBBBAE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21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FBBC0EE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32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0E51F36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33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0EB2FA9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34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9904674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05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EEBA4BB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14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11B9CE8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01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B5F5D99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23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496B750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19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5032DEF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13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6061AAB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04</w:t>
            </w:r>
          </w:p>
        </w:tc>
      </w:tr>
      <w:tr w:rsidR="007C019C" w:rsidRPr="0064002F" w14:paraId="64A88FB5" w14:textId="77777777" w:rsidTr="000369FF">
        <w:trPr>
          <w:trHeight w:val="20"/>
        </w:trPr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5D8EAB86" w14:textId="77777777" w:rsidR="007C019C" w:rsidRPr="004F6447" w:rsidRDefault="007C019C" w:rsidP="000369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proofErr w:type="spellStart"/>
            <w:r w:rsidRPr="004F644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Lachnospiraceae</w:t>
            </w:r>
            <w:proofErr w:type="spellEnd"/>
            <w:r w:rsidRPr="004F644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 xml:space="preserve"> NK4A136 group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5571FF4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30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A71B02D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28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368094B3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09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7DD57582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45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109FE4E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10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76DB666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38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6FB4C82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26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1B2FA5C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10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A3B5AD0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22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217AAAB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18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0FB1214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23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2AF14655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38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5240625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16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20C760F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23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319F544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20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5E3070C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32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1922CEE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30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FD26A92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18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264F4127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21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9833981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22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A41D684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27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ACF58D3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20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F8F6C72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17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C402A6E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04</w:t>
            </w:r>
          </w:p>
        </w:tc>
      </w:tr>
      <w:tr w:rsidR="007C019C" w:rsidRPr="0064002F" w14:paraId="22C0DCCD" w14:textId="77777777" w:rsidTr="000369FF">
        <w:trPr>
          <w:trHeight w:val="20"/>
        </w:trPr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319DF31D" w14:textId="77777777" w:rsidR="007C019C" w:rsidRPr="004F6447" w:rsidRDefault="007C019C" w:rsidP="000369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proofErr w:type="spellStart"/>
            <w:r w:rsidRPr="004F644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Lachnospiraceae</w:t>
            </w:r>
            <w:proofErr w:type="spellEnd"/>
            <w:r w:rsidRPr="004F644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 xml:space="preserve"> UCG 006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38469A4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55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9D584B4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58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6F50DC35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30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0C1CCFE6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66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8605ABC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25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385B045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52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2AC815F8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36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8FF88D5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40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E3146FE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64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237D6288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62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C39B03C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68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C2AA371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65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ACD285A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34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B91D9BD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27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55B07B8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16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2043F297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71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9BE4F0A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28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4EB17B6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08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9F97C3C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45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31FB87A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61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2F50061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29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C1C5DD4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24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74890FD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28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5EF273B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24</w:t>
            </w:r>
          </w:p>
        </w:tc>
      </w:tr>
      <w:tr w:rsidR="007C019C" w:rsidRPr="0064002F" w14:paraId="3BC6F554" w14:textId="77777777" w:rsidTr="000369FF">
        <w:trPr>
          <w:trHeight w:val="20"/>
        </w:trPr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5BE35A32" w14:textId="77777777" w:rsidR="007C019C" w:rsidRPr="004F6447" w:rsidRDefault="007C019C" w:rsidP="000369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proofErr w:type="spellStart"/>
            <w:r w:rsidRPr="004F644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Lachnospiraceae</w:t>
            </w:r>
            <w:proofErr w:type="spellEnd"/>
            <w:r w:rsidRPr="004F644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 xml:space="preserve"> unclassified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C081312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41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CD06A64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41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028E316F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57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240B1E28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48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990AC2A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57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E29AA9D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58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F831D54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17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2409069E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28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94FB2D8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34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18CBAF8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36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EEDA645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36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E10674E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02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657E4B0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01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24ED2D79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37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9F64669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51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7F8009D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10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03C520A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48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5241CA7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05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56C1666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47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EA417D5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12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832F283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19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58E64E7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16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22C1DF8A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12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2A98103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14</w:t>
            </w:r>
          </w:p>
        </w:tc>
      </w:tr>
      <w:tr w:rsidR="007C019C" w:rsidRPr="0064002F" w14:paraId="6E2155CD" w14:textId="77777777" w:rsidTr="000369FF">
        <w:trPr>
          <w:trHeight w:val="20"/>
        </w:trPr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5ABE7BEC" w14:textId="77777777" w:rsidR="007C019C" w:rsidRPr="004F6447" w:rsidRDefault="007C019C" w:rsidP="000369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proofErr w:type="spellStart"/>
            <w:r w:rsidRPr="004F644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Marvinbryantia</w:t>
            </w:r>
            <w:proofErr w:type="spellEnd"/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8A4E67F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21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92B8734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35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25EEB367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47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51654445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22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4F8DA57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41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9DD1C30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46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28F3C72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10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C0EC78B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37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2E09E914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26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D3F65FA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18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4380D20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26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55C4E48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11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133E8D7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11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F783AED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41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2796022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49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569A29D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06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0902599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44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4FF30C4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09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CFECA15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09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59B83A2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10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A15CF5E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06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1C12A1B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10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2A79294C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05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5321A23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05</w:t>
            </w:r>
          </w:p>
        </w:tc>
      </w:tr>
      <w:tr w:rsidR="007C019C" w:rsidRPr="0064002F" w14:paraId="7B242BFF" w14:textId="77777777" w:rsidTr="000369FF">
        <w:trPr>
          <w:trHeight w:val="20"/>
        </w:trPr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0FE5964E" w14:textId="77777777" w:rsidR="007C019C" w:rsidRPr="004F6447" w:rsidRDefault="007C019C" w:rsidP="000369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proofErr w:type="spellStart"/>
            <w:r w:rsidRPr="004F644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Roseburia</w:t>
            </w:r>
            <w:proofErr w:type="spellEnd"/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5C3F97C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34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A47115D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36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13721ECA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36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1C13E48E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46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233E5C4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42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C02634C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44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2A8454E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24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C77B459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25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74EB391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53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14B979F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46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C046F5A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50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1309934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44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0721AA3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30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474A248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03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9824714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02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5ED701A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50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0F28B3B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05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3D444F4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03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1661B69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44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5364BA9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39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F0154EE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01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12413B0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00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0142FFC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06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181C9B6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00</w:t>
            </w:r>
          </w:p>
        </w:tc>
      </w:tr>
      <w:tr w:rsidR="007C019C" w:rsidRPr="0064002F" w14:paraId="71D04E0F" w14:textId="77777777" w:rsidTr="000369FF">
        <w:trPr>
          <w:trHeight w:val="20"/>
        </w:trPr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35B8D085" w14:textId="77777777" w:rsidR="007C019C" w:rsidRPr="004F6447" w:rsidRDefault="007C019C" w:rsidP="000369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proofErr w:type="spellStart"/>
            <w:r w:rsidRPr="004F644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Lachnospiraceae</w:t>
            </w:r>
            <w:proofErr w:type="spellEnd"/>
            <w:r w:rsidRPr="004F644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 xml:space="preserve"> uncultured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E2453F6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09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22B5CF73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18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33E42267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49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5208A907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14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14942B1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44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2904F46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35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53E1B80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15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AB1ECFE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39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26DDB0E7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19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21D86596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11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5BDF2E7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25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31C3F5D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07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DB7BC82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22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CC7AC62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55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32CE752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44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CB305B6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04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AEEF78C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42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C9BAD4C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03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B54049E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10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141EA3C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05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8C3A230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03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431F396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01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B5AB93A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08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280C9F4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10</w:t>
            </w:r>
          </w:p>
        </w:tc>
      </w:tr>
      <w:tr w:rsidR="007C019C" w:rsidRPr="0064002F" w14:paraId="652C8A29" w14:textId="77777777" w:rsidTr="000369FF">
        <w:trPr>
          <w:trHeight w:val="20"/>
        </w:trPr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5F4F8D08" w14:textId="77777777" w:rsidR="007C019C" w:rsidRPr="004F6447" w:rsidRDefault="007C019C" w:rsidP="000369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proofErr w:type="spellStart"/>
            <w:r w:rsidRPr="004F644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Colidextribacter</w:t>
            </w:r>
            <w:proofErr w:type="spellEnd"/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9E26837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26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DC4C691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19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1102988C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06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2BA2ED9B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16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2482165F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04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2DA103CB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07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51B4EF3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35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3B08FB3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19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785B48C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10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F6C35A1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31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5522201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08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AEF42E7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01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7E656C9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34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A9C1FB4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11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2792F8E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04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E223B79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08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2503F1D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02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B92112D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17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DA9DCCA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27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8880B85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23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62EDADC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05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E8F1930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02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2C63C99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02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A0FA4A8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23</w:t>
            </w:r>
          </w:p>
        </w:tc>
      </w:tr>
      <w:tr w:rsidR="007C019C" w:rsidRPr="0064002F" w14:paraId="1022A3CB" w14:textId="77777777" w:rsidTr="000369FF">
        <w:trPr>
          <w:trHeight w:val="20"/>
        </w:trPr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78BD2B85" w14:textId="77777777" w:rsidR="007C019C" w:rsidRPr="004F6447" w:rsidRDefault="007C019C" w:rsidP="000369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proofErr w:type="spellStart"/>
            <w:r w:rsidRPr="004F644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Oscillospiraceae</w:t>
            </w:r>
            <w:proofErr w:type="spellEnd"/>
            <w:r w:rsidRPr="004F644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 xml:space="preserve"> uncultured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C3B8B59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14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35D9CE3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08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19589C37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08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776DA519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00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46395FC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03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B7DBF96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06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22BAB91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16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061BDDB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30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0BD4EC8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03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984086C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16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9441929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06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24861DED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13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836D361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40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A58189C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01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20B519DA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09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EAD795D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07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015D554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07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20A5CA9D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03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35AAD5F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17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8B9E22B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05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2E263821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21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B441FC9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21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F8414AC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25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919DC3C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05</w:t>
            </w:r>
          </w:p>
        </w:tc>
      </w:tr>
      <w:tr w:rsidR="007C019C" w:rsidRPr="0064002F" w14:paraId="28B08616" w14:textId="77777777" w:rsidTr="000369FF">
        <w:trPr>
          <w:trHeight w:val="20"/>
        </w:trPr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1BF26CDA" w14:textId="77777777" w:rsidR="007C019C" w:rsidRPr="004F6447" w:rsidRDefault="007C019C" w:rsidP="000369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proofErr w:type="spellStart"/>
            <w:r w:rsidRPr="004F644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Oscillospirales</w:t>
            </w:r>
            <w:proofErr w:type="spellEnd"/>
            <w:r w:rsidRPr="004F644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 xml:space="preserve"> </w:t>
            </w:r>
            <w:proofErr w:type="spellStart"/>
            <w:r w:rsidRPr="004F644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ge</w:t>
            </w:r>
            <w:proofErr w:type="spellEnd"/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E46B353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38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95A3F9C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53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56470FF3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76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7F3BB3AB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42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0689185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81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6A37275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63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76AD5DC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05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89B2D38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26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4227E16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34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A4BC313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50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7876268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36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FD6F397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13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44BD075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16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B88E1DB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50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2D4D8818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63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26ACC06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06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2621CAB6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55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96A7B5C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03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50B710F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56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22FD1103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22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1825B48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23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0F4C606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28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295DD176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28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F396A52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21</w:t>
            </w:r>
          </w:p>
        </w:tc>
      </w:tr>
      <w:tr w:rsidR="007C019C" w:rsidRPr="0064002F" w14:paraId="6B4C406A" w14:textId="77777777" w:rsidTr="000369FF">
        <w:trPr>
          <w:trHeight w:val="20"/>
        </w:trPr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1714B99C" w14:textId="77777777" w:rsidR="007C019C" w:rsidRPr="004F6447" w:rsidRDefault="007C019C" w:rsidP="000369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proofErr w:type="spellStart"/>
            <w:r w:rsidRPr="004F644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Ruminococcus</w:t>
            </w:r>
            <w:proofErr w:type="spellEnd"/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1215151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26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6395A61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18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214D1FCB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08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26C97F72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42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B2B03F2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11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C4311FC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32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415DDCC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30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25EA8825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41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175AD4A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53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A85AC0E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40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5264318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54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7E8B76C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44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5D1A3EA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32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68A479D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05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1EA1252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08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BCDCE26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49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16A531B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07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70321B4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14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E30C9A2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11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0B4447D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35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EB433D1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15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234D2EA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08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F8C0366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08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96B0FDD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17</w:t>
            </w:r>
          </w:p>
        </w:tc>
      </w:tr>
      <w:tr w:rsidR="007C019C" w:rsidRPr="0064002F" w14:paraId="490DA85B" w14:textId="77777777" w:rsidTr="000369FF">
        <w:trPr>
          <w:trHeight w:val="20"/>
        </w:trPr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67500603" w14:textId="77777777" w:rsidR="007C019C" w:rsidRPr="004F6447" w:rsidRDefault="007C019C" w:rsidP="000369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proofErr w:type="spellStart"/>
            <w:r w:rsidRPr="004F644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Peptococcaceae</w:t>
            </w:r>
            <w:proofErr w:type="spellEnd"/>
            <w:r w:rsidRPr="004F644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 xml:space="preserve"> uncultured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4038353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27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5D1BFA7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46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2AB21B7F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64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0DD5A8F6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30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8BFA654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63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B5CD0DD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54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2C57AC9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14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2D045C51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35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B566D77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25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DB22022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31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5879125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28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CD7F549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18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3E9B7E0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06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83FFBB8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49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9A89889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54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3F09FAE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01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12A9CDF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46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AD0D580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06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89B7C12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28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FF39FF3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12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04BE5DA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08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ABD94FE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17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609A1F9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07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A97B529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04</w:t>
            </w:r>
          </w:p>
        </w:tc>
      </w:tr>
      <w:tr w:rsidR="007C019C" w:rsidRPr="0064002F" w14:paraId="394D3BAC" w14:textId="77777777" w:rsidTr="000369FF">
        <w:trPr>
          <w:trHeight w:val="20"/>
        </w:trPr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2C008952" w14:textId="77777777" w:rsidR="007C019C" w:rsidRPr="004F6447" w:rsidRDefault="007C019C" w:rsidP="000369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proofErr w:type="spellStart"/>
            <w:r w:rsidRPr="004F644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Romboutsia</w:t>
            </w:r>
            <w:proofErr w:type="spellEnd"/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2BA0D599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05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42F1B02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06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2E2C000F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23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690AFB3D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00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555516A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22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5212BD3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10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49AE8BD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18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5DF5F25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18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551E907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01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265A289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10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0193850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04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2922708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12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BF0532B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12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DB37CCC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11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9C798C4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15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293C7E62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10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0C92DA7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14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0E90E0D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13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7CCCCE8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16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6DDC55C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13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4E93588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04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1B79DD0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03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C2E149F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09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ED9EC5A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06</w:t>
            </w:r>
          </w:p>
        </w:tc>
      </w:tr>
      <w:tr w:rsidR="007C019C" w:rsidRPr="0064002F" w14:paraId="39494378" w14:textId="77777777" w:rsidTr="000369FF">
        <w:trPr>
          <w:trHeight w:val="20"/>
        </w:trPr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62F6FC71" w14:textId="77777777" w:rsidR="007C019C" w:rsidRPr="004F6447" w:rsidRDefault="007C019C" w:rsidP="000369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Escherichia Shigella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83F556A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28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0BC9F98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03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0F436D21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18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28BE3579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25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24163C6C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22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418D06F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03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700D398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34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5C23A93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08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74DD067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30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F40BF55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32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1F8F766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23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737BD86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47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06EA3BC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25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F8C3CE9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45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20999C6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33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55D26C1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45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1A4B4A0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33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6B21100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05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284313A7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12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055C1D0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42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4F921BA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19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48FBC41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23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935E1BA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24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3218DCA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32</w:t>
            </w:r>
          </w:p>
        </w:tc>
      </w:tr>
      <w:tr w:rsidR="007C019C" w:rsidRPr="0064002F" w14:paraId="19B82168" w14:textId="77777777" w:rsidTr="000369FF">
        <w:trPr>
          <w:trHeight w:val="20"/>
        </w:trPr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4AAE1834" w14:textId="77777777" w:rsidR="007C019C" w:rsidRPr="004F6447" w:rsidRDefault="007C019C" w:rsidP="000369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proofErr w:type="spellStart"/>
            <w:r w:rsidRPr="004F644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Akkermansia</w:t>
            </w:r>
            <w:proofErr w:type="spellEnd"/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3E369EC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10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6632CD9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30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75BC3774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50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50A846F0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11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2B6514F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50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75A21AA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20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27CA21B2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52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07B6037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15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826DA72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12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59737A8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11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53F059F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09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DC75337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33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2D0567F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03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D932718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39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214F9F35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36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69B85C8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26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767EEC0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29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93EEBDC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19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DEAFB90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16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AC19655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21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FB11E9B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16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8F01772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27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DC0430F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26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3D97DB4" w14:textId="77777777" w:rsidR="007C019C" w:rsidRPr="004F6447" w:rsidRDefault="007C019C" w:rsidP="000369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4F6447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-0.26</w:t>
            </w:r>
          </w:p>
        </w:tc>
      </w:tr>
    </w:tbl>
    <w:p w14:paraId="0A926B82" w14:textId="77777777" w:rsidR="00E04C94" w:rsidRDefault="00E04C94" w:rsidP="00556E58">
      <w:pPr>
        <w:pStyle w:val="NoSpacing"/>
        <w:rPr>
          <w:rFonts w:ascii="Calibri" w:hAnsi="Calibri" w:cs="Calibri"/>
          <w:b/>
          <w:bCs/>
        </w:rPr>
      </w:pPr>
    </w:p>
    <w:p w14:paraId="3C43A450" w14:textId="3E883628" w:rsidR="00556E58" w:rsidRPr="004B473A" w:rsidRDefault="00556E58" w:rsidP="00556E58">
      <w:pPr>
        <w:pStyle w:val="NoSpacing"/>
        <w:rPr>
          <w:rFonts w:ascii="Calibri" w:hAnsi="Calibri" w:cs="Calibri"/>
          <w:sz w:val="24"/>
          <w:szCs w:val="24"/>
        </w:rPr>
      </w:pPr>
      <w:r w:rsidRPr="004B473A">
        <w:rPr>
          <w:rFonts w:ascii="Calibri" w:hAnsi="Calibri" w:cs="Calibri"/>
          <w:b/>
          <w:bCs/>
          <w:sz w:val="24"/>
          <w:szCs w:val="24"/>
        </w:rPr>
        <w:t>Table S1 correlation coefficients of correlations with phenotypic outcomes</w:t>
      </w:r>
    </w:p>
    <w:p w14:paraId="456EA354" w14:textId="18602A4E" w:rsidR="00F10013" w:rsidRPr="00556E58" w:rsidRDefault="00F10013" w:rsidP="00556E58">
      <w:pPr>
        <w:rPr>
          <w:lang w:val="en-US"/>
        </w:rPr>
      </w:pPr>
    </w:p>
    <w:sectPr w:rsidR="00F10013" w:rsidRPr="00556E58" w:rsidSect="00312E9F">
      <w:pgSz w:w="16838" w:h="11906" w:orient="landscape"/>
      <w:pgMar w:top="720" w:right="720" w:bottom="720" w:left="72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709BF2" w14:textId="77777777" w:rsidR="00FC3CB4" w:rsidRDefault="00FC3CB4" w:rsidP="00312E9F">
      <w:pPr>
        <w:spacing w:after="0" w:line="240" w:lineRule="auto"/>
      </w:pPr>
      <w:r>
        <w:separator/>
      </w:r>
    </w:p>
  </w:endnote>
  <w:endnote w:type="continuationSeparator" w:id="0">
    <w:p w14:paraId="60AF963C" w14:textId="77777777" w:rsidR="00FC3CB4" w:rsidRDefault="00FC3CB4" w:rsidP="00312E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797F9C" w14:textId="77777777" w:rsidR="00FC3CB4" w:rsidRDefault="00FC3CB4" w:rsidP="00312E9F">
      <w:pPr>
        <w:spacing w:after="0" w:line="240" w:lineRule="auto"/>
      </w:pPr>
      <w:r>
        <w:separator/>
      </w:r>
    </w:p>
  </w:footnote>
  <w:footnote w:type="continuationSeparator" w:id="0">
    <w:p w14:paraId="4334CC7C" w14:textId="77777777" w:rsidR="00FC3CB4" w:rsidRDefault="00FC3CB4" w:rsidP="00312E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2E9F"/>
    <w:rsid w:val="000369FF"/>
    <w:rsid w:val="00181C02"/>
    <w:rsid w:val="00312E9F"/>
    <w:rsid w:val="004B473A"/>
    <w:rsid w:val="004F6447"/>
    <w:rsid w:val="00543D9F"/>
    <w:rsid w:val="0055388D"/>
    <w:rsid w:val="00556E58"/>
    <w:rsid w:val="0067421D"/>
    <w:rsid w:val="006909D7"/>
    <w:rsid w:val="006E57A2"/>
    <w:rsid w:val="007C019C"/>
    <w:rsid w:val="008E710E"/>
    <w:rsid w:val="00925EA1"/>
    <w:rsid w:val="00AE1EF7"/>
    <w:rsid w:val="00BE18DC"/>
    <w:rsid w:val="00C62DAE"/>
    <w:rsid w:val="00CD7ED0"/>
    <w:rsid w:val="00DB6670"/>
    <w:rsid w:val="00E04C94"/>
    <w:rsid w:val="00F10013"/>
    <w:rsid w:val="00FC3CB4"/>
    <w:rsid w:val="00FC5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5B0906"/>
  <w15:chartTrackingRefBased/>
  <w15:docId w15:val="{6F3158C8-3FBE-4C15-A4ED-115B5907B8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2E9F"/>
  </w:style>
  <w:style w:type="paragraph" w:styleId="Heading1">
    <w:name w:val="heading 1"/>
    <w:basedOn w:val="Normal"/>
    <w:next w:val="Normal"/>
    <w:link w:val="Heading1Char"/>
    <w:uiPriority w:val="9"/>
    <w:qFormat/>
    <w:rsid w:val="00312E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2E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2E9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2E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2E9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2E9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2E9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2E9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2E9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2E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2E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2E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2E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2E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2E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2E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2E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2E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2E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2E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2E9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12E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2E9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12E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2E9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12E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2E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2E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2E9F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312E9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12E9F"/>
    <w:rPr>
      <w:color w:val="954F72"/>
      <w:u w:val="single"/>
    </w:rPr>
  </w:style>
  <w:style w:type="paragraph" w:customStyle="1" w:styleId="msonormal0">
    <w:name w:val="msonormal"/>
    <w:basedOn w:val="Normal"/>
    <w:rsid w:val="00312E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5">
    <w:name w:val="xl65"/>
    <w:basedOn w:val="Normal"/>
    <w:rsid w:val="00312E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66">
    <w:name w:val="xl66"/>
    <w:basedOn w:val="Normal"/>
    <w:rsid w:val="00312E9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16"/>
      <w:szCs w:val="16"/>
      <w:lang w:eastAsia="en-GB"/>
      <w14:ligatures w14:val="none"/>
    </w:rPr>
  </w:style>
  <w:style w:type="paragraph" w:customStyle="1" w:styleId="xl67">
    <w:name w:val="xl67"/>
    <w:basedOn w:val="Normal"/>
    <w:rsid w:val="00312E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16"/>
      <w:szCs w:val="16"/>
      <w:lang w:eastAsia="en-GB"/>
      <w14:ligatures w14:val="none"/>
    </w:rPr>
  </w:style>
  <w:style w:type="paragraph" w:customStyle="1" w:styleId="xl68">
    <w:name w:val="xl68"/>
    <w:basedOn w:val="Normal"/>
    <w:rsid w:val="00312E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16"/>
      <w:szCs w:val="16"/>
      <w:lang w:eastAsia="en-GB"/>
      <w14:ligatures w14:val="none"/>
    </w:rPr>
  </w:style>
  <w:style w:type="paragraph" w:customStyle="1" w:styleId="xl69">
    <w:name w:val="xl69"/>
    <w:basedOn w:val="Normal"/>
    <w:rsid w:val="00312E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16"/>
      <w:szCs w:val="16"/>
      <w:lang w:eastAsia="en-GB"/>
      <w14:ligatures w14:val="none"/>
    </w:rPr>
  </w:style>
  <w:style w:type="paragraph" w:customStyle="1" w:styleId="xl70">
    <w:name w:val="xl70"/>
    <w:basedOn w:val="Normal"/>
    <w:rsid w:val="00312E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312E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2E9F"/>
  </w:style>
  <w:style w:type="paragraph" w:styleId="Footer">
    <w:name w:val="footer"/>
    <w:basedOn w:val="Normal"/>
    <w:link w:val="FooterChar"/>
    <w:uiPriority w:val="99"/>
    <w:unhideWhenUsed/>
    <w:rsid w:val="00312E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2E9F"/>
  </w:style>
  <w:style w:type="paragraph" w:styleId="NoSpacing">
    <w:name w:val="No Spacing"/>
    <w:uiPriority w:val="1"/>
    <w:qFormat/>
    <w:rsid w:val="00556E58"/>
    <w:pPr>
      <w:spacing w:after="0" w:line="240" w:lineRule="auto"/>
    </w:pPr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4720ed5e-c545-46eb-99a5-958dd333e9f2}" enabled="0" method="" siteId="{4720ed5e-c545-46eb-99a5-958dd333e9f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766</Words>
  <Characters>4371</Characters>
  <Application>Microsoft Office Word</Application>
  <DocSecurity>0</DocSecurity>
  <Lines>36</Lines>
  <Paragraphs>10</Paragraphs>
  <ScaleCrop>false</ScaleCrop>
  <Company>Danone</Company>
  <LinksUpToDate>false</LinksUpToDate>
  <CharactersWithSpaces>5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A Jose Pablo</dc:creator>
  <cp:keywords/>
  <dc:description/>
  <cp:lastModifiedBy>SILVA Jose Pablo</cp:lastModifiedBy>
  <cp:revision>19</cp:revision>
  <dcterms:created xsi:type="dcterms:W3CDTF">2025-08-06T09:31:00Z</dcterms:created>
  <dcterms:modified xsi:type="dcterms:W3CDTF">2025-08-06T11:09:00Z</dcterms:modified>
</cp:coreProperties>
</file>